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FB11C" w14:textId="77777777" w:rsidR="008B1EE0" w:rsidRDefault="008B1EE0" w:rsidP="008B1E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 Additional balloons used after scoring balloons</w:t>
      </w:r>
    </w:p>
    <w:p w14:paraId="548A629A" w14:textId="77777777" w:rsidR="008B1EE0" w:rsidRDefault="008B1EE0" w:rsidP="008B1E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F58935" wp14:editId="759D993B">
            <wp:extent cx="4572000" cy="2743200"/>
            <wp:effectExtent l="0" t="0" r="0" b="0"/>
            <wp:docPr id="20739481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D06BCD-FD9A-6B68-CFC5-DF79AA15F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FB933F0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E0"/>
    <w:rsid w:val="0049034A"/>
    <w:rsid w:val="00604354"/>
    <w:rsid w:val="00636AFF"/>
    <w:rsid w:val="008B1EE0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7BDE"/>
  <w15:chartTrackingRefBased/>
  <w15:docId w15:val="{2E8AA8EB-AA91-4664-8101-2C11790D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E0"/>
  </w:style>
  <w:style w:type="paragraph" w:styleId="Heading1">
    <w:name w:val="heading 1"/>
    <w:basedOn w:val="Normal"/>
    <w:next w:val="Normal"/>
    <w:link w:val="Heading1Char"/>
    <w:uiPriority w:val="9"/>
    <w:qFormat/>
    <w:rsid w:val="008B1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E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E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E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E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E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E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E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E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3140-b\fj$\IM55\Docs\Ioannis\Cardiology\PhD\Database\DARS%20application\Files%20received%20Oct%202021\APC%20files%20merging\STEMI%20cohort\After%20JACCintervention%20submission\STEMIwithScoringballoons_databa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EMIwithScoringballoons_databa!$O$5:$O$15</c:f>
              <c:strCache>
                <c:ptCount val="11"/>
                <c:pt idx="0">
                  <c:v>Additional balloons after scoring ballo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TEMIwithScoringballoons_databa!$N$16:$N$34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cat>
          <c:val>
            <c:numRef>
              <c:f>STEMIwithScoringballoons_databa!$O$16:$O$34</c:f>
              <c:numCache>
                <c:formatCode>General</c:formatCode>
                <c:ptCount val="3"/>
                <c:pt idx="0">
                  <c:v>106</c:v>
                </c:pt>
                <c:pt idx="1">
                  <c:v>14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C9-4D66-A4CB-5278D3588D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0652335"/>
        <c:axId val="200639375"/>
      </c:barChart>
      <c:catAx>
        <c:axId val="2006523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639375"/>
        <c:crosses val="autoZero"/>
        <c:auto val="1"/>
        <c:lblAlgn val="ctr"/>
        <c:lblOffset val="100"/>
        <c:noMultiLvlLbl val="0"/>
      </c:catAx>
      <c:valAx>
        <c:axId val="2006393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6523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9:00Z</dcterms:created>
  <dcterms:modified xsi:type="dcterms:W3CDTF">2025-04-11T07:00:00Z</dcterms:modified>
</cp:coreProperties>
</file>